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5B6254" w14:textId="77382B45" w:rsidR="00043BC6" w:rsidRPr="00147365" w:rsidRDefault="00043BC6" w:rsidP="007E1C95">
      <w:pPr>
        <w:spacing w:line="480" w:lineRule="auto"/>
        <w:rPr>
          <w:rFonts w:ascii="Calibri" w:eastAsia="Calibri" w:hAnsi="Calibri" w:cs="Times New Roman"/>
          <w:lang w:val="en-GB"/>
        </w:rPr>
      </w:pPr>
      <w:r w:rsidRPr="00147365">
        <w:rPr>
          <w:rFonts w:ascii="Calibri" w:eastAsia="Calibri" w:hAnsi="Calibri" w:cs="Times New Roman"/>
          <w:b/>
          <w:lang w:val="en-GB"/>
        </w:rPr>
        <w:t xml:space="preserve">Supplementary Table </w:t>
      </w:r>
      <w:r>
        <w:rPr>
          <w:rFonts w:ascii="Calibri" w:eastAsia="Calibri" w:hAnsi="Calibri" w:cs="Times New Roman"/>
          <w:b/>
          <w:lang w:val="en-GB"/>
        </w:rPr>
        <w:t>3</w:t>
      </w:r>
      <w:r w:rsidRPr="00147365">
        <w:rPr>
          <w:rFonts w:ascii="Calibri" w:eastAsia="Calibri" w:hAnsi="Calibri" w:cs="Times New Roman"/>
          <w:b/>
          <w:lang w:val="en-GB"/>
        </w:rPr>
        <w:t>.</w:t>
      </w:r>
      <w:r w:rsidRPr="00147365">
        <w:rPr>
          <w:rFonts w:ascii="Calibri" w:eastAsia="Calibri" w:hAnsi="Calibri" w:cs="Times New Roman"/>
          <w:lang w:val="en-GB"/>
        </w:rPr>
        <w:t xml:space="preserve"> </w:t>
      </w:r>
      <w:r>
        <w:rPr>
          <w:rFonts w:ascii="Calibri" w:eastAsia="Calibri" w:hAnsi="Calibri" w:cs="Times New Roman"/>
          <w:lang w:val="en-GB"/>
        </w:rPr>
        <w:t>A</w:t>
      </w:r>
      <w:r w:rsidRPr="00147365">
        <w:rPr>
          <w:rFonts w:ascii="Calibri" w:eastAsia="Calibri" w:hAnsi="Calibri" w:cs="Times New Roman"/>
          <w:lang w:val="en-GB"/>
        </w:rPr>
        <w:t xml:space="preserve">ntibodies </w:t>
      </w:r>
      <w:r w:rsidR="00C53DC5">
        <w:rPr>
          <w:rFonts w:ascii="Calibri" w:eastAsia="Calibri" w:hAnsi="Calibri" w:cs="Times New Roman"/>
          <w:lang w:val="en-GB"/>
        </w:rPr>
        <w:t>U</w:t>
      </w:r>
      <w:r w:rsidRPr="00147365">
        <w:rPr>
          <w:rFonts w:ascii="Calibri" w:eastAsia="Calibri" w:hAnsi="Calibri" w:cs="Times New Roman"/>
          <w:lang w:val="en-GB"/>
        </w:rPr>
        <w:t xml:space="preserve">sed in Western </w:t>
      </w:r>
      <w:r w:rsidR="00C53DC5">
        <w:rPr>
          <w:rFonts w:ascii="Calibri" w:eastAsia="Calibri" w:hAnsi="Calibri" w:cs="Times New Roman"/>
          <w:lang w:val="en-GB"/>
        </w:rPr>
        <w:t>B</w:t>
      </w:r>
      <w:r w:rsidRPr="00147365">
        <w:rPr>
          <w:rFonts w:ascii="Calibri" w:eastAsia="Calibri" w:hAnsi="Calibri" w:cs="Times New Roman"/>
          <w:lang w:val="en-GB"/>
        </w:rPr>
        <w:t>lotting</w:t>
      </w:r>
    </w:p>
    <w:tbl>
      <w:tblPr>
        <w:tblW w:w="9638" w:type="dxa"/>
        <w:tblLook w:val="04A0" w:firstRow="1" w:lastRow="0" w:firstColumn="1" w:lastColumn="0" w:noHBand="0" w:noVBand="1"/>
      </w:tblPr>
      <w:tblGrid>
        <w:gridCol w:w="1973"/>
        <w:gridCol w:w="1288"/>
        <w:gridCol w:w="1950"/>
        <w:gridCol w:w="1294"/>
        <w:gridCol w:w="3133"/>
      </w:tblGrid>
      <w:tr w:rsidR="00043BC6" w:rsidRPr="00147365" w14:paraId="12926AA5" w14:textId="77777777" w:rsidTr="00CB6219">
        <w:trPr>
          <w:trHeight w:val="306"/>
        </w:trPr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81140" w14:textId="117DF834" w:rsidR="00043BC6" w:rsidRPr="00C53DC5" w:rsidRDefault="006F619F" w:rsidP="007E1C9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53D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Target</w:t>
            </w:r>
            <w:r w:rsidR="00043BC6" w:rsidRPr="00C53D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A8AD5" w14:textId="77777777" w:rsidR="00043BC6" w:rsidRPr="00C53DC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53D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CEB44" w14:textId="6B49F5C3" w:rsidR="00043BC6" w:rsidRPr="00C53DC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53D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rigin</w:t>
            </w:r>
            <w:r w:rsidR="00C53DC5" w:rsidRPr="00C53D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r w:rsidRPr="00C53D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lass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A5A08" w14:textId="77777777" w:rsidR="00043BC6" w:rsidRPr="00C53DC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53D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Dilution </w:t>
            </w:r>
          </w:p>
        </w:tc>
        <w:tc>
          <w:tcPr>
            <w:tcW w:w="3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CC5F0" w14:textId="77777777" w:rsidR="00043BC6" w:rsidRPr="00C53DC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C53DC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anufacturer</w:t>
            </w:r>
          </w:p>
        </w:tc>
      </w:tr>
      <w:tr w:rsidR="00043BC6" w:rsidRPr="00147365" w14:paraId="48862281" w14:textId="77777777" w:rsidTr="00CB6219">
        <w:trPr>
          <w:trHeight w:val="306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2097F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β-Actin 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30089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300-491A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878D7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abbit, polyclon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08741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:10000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19678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proofErr w:type="spellStart"/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Bethyl</w:t>
            </w:r>
            <w:proofErr w:type="spellEnd"/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Laboratories</w:t>
            </w:r>
          </w:p>
        </w:tc>
      </w:tr>
      <w:tr w:rsidR="00043BC6" w:rsidRPr="00147365" w14:paraId="3D78393A" w14:textId="77777777" w:rsidTr="00CB6219">
        <w:trPr>
          <w:trHeight w:val="306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68F72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AK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9E76D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</w:pPr>
            <w:r w:rsidRPr="00D6621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sc-529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0005D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</w:pPr>
            <w:r w:rsidRPr="00D6621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Mouse, mono</w:t>
            </w: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clon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AB95E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60CDC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</w:pPr>
            <w:r w:rsidRPr="00D6621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Santa Cruz Biotechnology</w:t>
            </w:r>
          </w:p>
        </w:tc>
      </w:tr>
      <w:tr w:rsidR="00043BC6" w:rsidRPr="00147365" w14:paraId="0B73C7ED" w14:textId="77777777" w:rsidTr="00CB6219">
        <w:trPr>
          <w:trHeight w:val="306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82FBA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pAKT</w:t>
            </w:r>
            <w:proofErr w:type="spellEnd"/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 (S473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BBB41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</w:pPr>
            <w:r w:rsidRPr="00727FC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406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B676F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</w:pPr>
            <w:r w:rsidRPr="00727FC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Rabbit, mono</w:t>
            </w: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clon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BD75C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18337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Cell signaling technologies</w:t>
            </w:r>
          </w:p>
        </w:tc>
      </w:tr>
      <w:tr w:rsidR="00043BC6" w:rsidRPr="00147365" w14:paraId="595F7AB7" w14:textId="77777777" w:rsidTr="00CB6219">
        <w:trPr>
          <w:trHeight w:val="306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8BA3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GL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E36E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6621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HPA02101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A622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abbit, polyclon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68E1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4366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igma</w:t>
            </w:r>
          </w:p>
        </w:tc>
      </w:tr>
      <w:tr w:rsidR="00043BC6" w:rsidRPr="00147365" w14:paraId="130D4163" w14:textId="77777777" w:rsidTr="00CB6219">
        <w:trPr>
          <w:trHeight w:val="306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B671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KIT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DF79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45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F74F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abbit, polyclon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36B6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:10000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D9FB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AKO</w:t>
            </w:r>
          </w:p>
        </w:tc>
      </w:tr>
      <w:tr w:rsidR="00043BC6" w:rsidRPr="00147365" w14:paraId="5ACC0F2D" w14:textId="77777777" w:rsidTr="00CB6219">
        <w:trPr>
          <w:trHeight w:val="306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2636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p-KIT (Y719</w:t>
            </w: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EF1C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339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EB00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abbit, polyclon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3311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:10000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0BBC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ell signaling technologies</w:t>
            </w:r>
          </w:p>
        </w:tc>
      </w:tr>
      <w:tr w:rsidR="00043BC6" w:rsidRPr="00147365" w14:paraId="26846125" w14:textId="77777777" w:rsidTr="00CB6219">
        <w:trPr>
          <w:trHeight w:val="306"/>
        </w:trPr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F100E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MAPK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7D9B3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910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7A875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Rabbit, polyclonal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650DE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92F9D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Cell signaling technologies</w:t>
            </w:r>
          </w:p>
        </w:tc>
      </w:tr>
      <w:tr w:rsidR="00043BC6" w:rsidRPr="00147365" w14:paraId="0FBC7EB9" w14:textId="77777777" w:rsidTr="00CB6219">
        <w:trPr>
          <w:trHeight w:val="306"/>
        </w:trPr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F8A61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pMAPK</w:t>
            </w:r>
            <w:proofErr w:type="spellEnd"/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 (T202/Y204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C7F16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4370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42C48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Rabbit, monoclonal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3B653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1:1000</w:t>
            </w:r>
          </w:p>
        </w:tc>
        <w:tc>
          <w:tcPr>
            <w:tcW w:w="3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6703C" w14:textId="77777777" w:rsidR="00043BC6" w:rsidRPr="00147365" w:rsidRDefault="00043BC6" w:rsidP="007E1C95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Cell signaling technologies</w:t>
            </w:r>
          </w:p>
        </w:tc>
      </w:tr>
    </w:tbl>
    <w:p w14:paraId="4D563947" w14:textId="77777777" w:rsidR="00043BC6" w:rsidRDefault="00043BC6" w:rsidP="007E1C95">
      <w:pPr>
        <w:spacing w:line="480" w:lineRule="auto"/>
        <w:rPr>
          <w:rFonts w:ascii="Calibri" w:eastAsia="Calibri" w:hAnsi="Calibri" w:cs="Times New Roman"/>
          <w:b/>
          <w:lang w:val="en-GB"/>
        </w:rPr>
      </w:pPr>
    </w:p>
    <w:p w14:paraId="64FB6D00" w14:textId="77777777" w:rsidR="00706CB8" w:rsidRDefault="00706CB8" w:rsidP="007E1C95">
      <w:pPr>
        <w:spacing w:line="480" w:lineRule="auto"/>
      </w:pPr>
    </w:p>
    <w:sectPr w:rsidR="00706CB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7365"/>
    <w:rsid w:val="00043BC6"/>
    <w:rsid w:val="00077F48"/>
    <w:rsid w:val="000F5E28"/>
    <w:rsid w:val="00147365"/>
    <w:rsid w:val="001923EE"/>
    <w:rsid w:val="002F7985"/>
    <w:rsid w:val="006F619F"/>
    <w:rsid w:val="00706CB8"/>
    <w:rsid w:val="00727FCD"/>
    <w:rsid w:val="00765409"/>
    <w:rsid w:val="007E1C95"/>
    <w:rsid w:val="00936BBE"/>
    <w:rsid w:val="009B4354"/>
    <w:rsid w:val="009F30A8"/>
    <w:rsid w:val="00B77C9A"/>
    <w:rsid w:val="00C53DC5"/>
    <w:rsid w:val="00C945B0"/>
    <w:rsid w:val="00D202AC"/>
    <w:rsid w:val="00D46DF7"/>
    <w:rsid w:val="00D66217"/>
    <w:rsid w:val="00F16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522F8"/>
  <w15:chartTrackingRefBased/>
  <w15:docId w15:val="{7856BE66-6958-4DC5-B0D5-049299AC6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B435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043B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043B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558</Characters>
  <Application>Microsoft Office Word</Application>
  <DocSecurity>0</DocSecurity>
  <Lines>4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lkka, Olli P A</dc:creator>
  <cp:keywords/>
  <dc:description/>
  <cp:lastModifiedBy>Joensuu Heikki</cp:lastModifiedBy>
  <cp:revision>2</cp:revision>
  <dcterms:created xsi:type="dcterms:W3CDTF">2021-03-07T20:19:00Z</dcterms:created>
  <dcterms:modified xsi:type="dcterms:W3CDTF">2021-03-07T20:19:00Z</dcterms:modified>
</cp:coreProperties>
</file>